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260"/>
        <w:gridCol w:w="1886"/>
        <w:gridCol w:w="1658"/>
        <w:gridCol w:w="1508"/>
      </w:tblGrid>
      <w:tr w:rsidR="00C46951" w:rsidRPr="00301337" w14:paraId="22E9591F" w14:textId="77777777" w:rsidTr="0030133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7245B8" w14:textId="74CCE4B0" w:rsidR="00C46951" w:rsidRPr="00301337" w:rsidRDefault="00C46951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3E1930">
              <w:rPr>
                <w:b/>
                <w:bCs/>
                <w:sz w:val="20"/>
                <w:szCs w:val="20"/>
              </w:rPr>
              <w:t xml:space="preserve">Supplementary Table </w:t>
            </w:r>
            <w:r w:rsidR="001B1420" w:rsidRPr="003E1930">
              <w:rPr>
                <w:b/>
                <w:bCs/>
                <w:sz w:val="20"/>
                <w:szCs w:val="20"/>
              </w:rPr>
              <w:t>2</w:t>
            </w:r>
            <w:r w:rsidRPr="003E1930">
              <w:rPr>
                <w:b/>
                <w:bCs/>
                <w:sz w:val="20"/>
                <w:szCs w:val="20"/>
              </w:rPr>
              <w:t xml:space="preserve">. Assessment of </w:t>
            </w:r>
            <w:r w:rsidR="008433C9" w:rsidRPr="003E1930">
              <w:rPr>
                <w:b/>
                <w:bCs/>
                <w:sz w:val="20"/>
                <w:szCs w:val="20"/>
              </w:rPr>
              <w:t xml:space="preserve">systemic </w:t>
            </w:r>
            <w:r w:rsidRPr="003E1930">
              <w:rPr>
                <w:b/>
                <w:bCs/>
                <w:sz w:val="20"/>
                <w:szCs w:val="20"/>
              </w:rPr>
              <w:t>missing</w:t>
            </w:r>
            <w:r w:rsidR="006F70F0" w:rsidRPr="003E1930">
              <w:rPr>
                <w:b/>
                <w:bCs/>
                <w:sz w:val="20"/>
                <w:szCs w:val="20"/>
              </w:rPr>
              <w:t xml:space="preserve">ness </w:t>
            </w:r>
            <w:r w:rsidR="00C43AC2" w:rsidRPr="003E1930">
              <w:rPr>
                <w:b/>
                <w:bCs/>
                <w:sz w:val="20"/>
                <w:szCs w:val="20"/>
              </w:rPr>
              <w:t>in BMI</w:t>
            </w:r>
          </w:p>
        </w:tc>
      </w:tr>
      <w:tr w:rsidR="00301337" w:rsidRPr="00301337" w14:paraId="406385E2" w14:textId="77777777" w:rsidTr="00301337">
        <w:tc>
          <w:tcPr>
            <w:tcW w:w="3964" w:type="dxa"/>
            <w:gridSpan w:val="2"/>
          </w:tcPr>
          <w:p w14:paraId="2C4B6419" w14:textId="77777777" w:rsidR="00301337" w:rsidRPr="00301337" w:rsidRDefault="00301337" w:rsidP="003013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634BE55A" w14:textId="69EB2742" w:rsidR="00301337" w:rsidRPr="00301337" w:rsidRDefault="00301337" w:rsidP="00301337">
            <w:pPr>
              <w:jc w:val="center"/>
              <w:rPr>
                <w:b/>
                <w:bCs/>
                <w:sz w:val="20"/>
                <w:szCs w:val="20"/>
              </w:rPr>
            </w:pPr>
            <w:r w:rsidRPr="00301337">
              <w:rPr>
                <w:b/>
                <w:bCs/>
                <w:sz w:val="20"/>
                <w:szCs w:val="20"/>
              </w:rPr>
              <w:t xml:space="preserve">Observed 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1AAA3F8" w14:textId="27B758D1" w:rsidR="00301337" w:rsidRPr="00301337" w:rsidRDefault="00301337" w:rsidP="00301337">
            <w:pPr>
              <w:rPr>
                <w:b/>
                <w:bCs/>
                <w:sz w:val="20"/>
                <w:szCs w:val="20"/>
              </w:rPr>
            </w:pPr>
            <w:r w:rsidRPr="00301337">
              <w:rPr>
                <w:b/>
                <w:bCs/>
                <w:sz w:val="20"/>
                <w:szCs w:val="20"/>
              </w:rPr>
              <w:t xml:space="preserve">Missing 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A614366" w14:textId="77777777" w:rsidR="00301337" w:rsidRPr="00301337" w:rsidRDefault="00301337" w:rsidP="0030133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1337" w:rsidRPr="00301337" w14:paraId="389894E2" w14:textId="77777777" w:rsidTr="00171107">
        <w:tc>
          <w:tcPr>
            <w:tcW w:w="3964" w:type="dxa"/>
            <w:gridSpan w:val="2"/>
          </w:tcPr>
          <w:p w14:paraId="46C92CD3" w14:textId="7BA0D8F0" w:rsidR="00301337" w:rsidRPr="00301337" w:rsidRDefault="00301337" w:rsidP="0030133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0133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2EC96F9F" w14:textId="3264DA87" w:rsidR="00301337" w:rsidRPr="00301337" w:rsidRDefault="00301337" w:rsidP="00301337">
            <w:pPr>
              <w:jc w:val="center"/>
              <w:rPr>
                <w:b/>
                <w:bCs/>
                <w:sz w:val="20"/>
                <w:szCs w:val="20"/>
              </w:rPr>
            </w:pPr>
            <w:r w:rsidRPr="00301337">
              <w:rPr>
                <w:b/>
                <w:bCs/>
                <w:sz w:val="20"/>
                <w:szCs w:val="20"/>
              </w:rPr>
              <w:t>N=2178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0CBFFDB" w14:textId="3FD71A8D" w:rsidR="00301337" w:rsidRPr="00301337" w:rsidRDefault="00301337" w:rsidP="00301337">
            <w:pPr>
              <w:rPr>
                <w:b/>
                <w:bCs/>
                <w:sz w:val="20"/>
                <w:szCs w:val="20"/>
              </w:rPr>
            </w:pPr>
            <w:r w:rsidRPr="00301337">
              <w:rPr>
                <w:b/>
                <w:bCs/>
                <w:sz w:val="20"/>
                <w:szCs w:val="20"/>
              </w:rPr>
              <w:t>N=1018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D2326E9" w14:textId="368F268D" w:rsidR="00301337" w:rsidRPr="00301337" w:rsidRDefault="00301337" w:rsidP="00301337">
            <w:pPr>
              <w:rPr>
                <w:b/>
                <w:bCs/>
                <w:sz w:val="20"/>
                <w:szCs w:val="20"/>
              </w:rPr>
            </w:pP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sym w:font="Symbol" w:char="F063"/>
            </w: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P)</w:t>
            </w:r>
          </w:p>
        </w:tc>
      </w:tr>
      <w:tr w:rsidR="00301337" w:rsidRPr="00301337" w14:paraId="2FEF5BA5" w14:textId="77777777" w:rsidTr="00171107">
        <w:tc>
          <w:tcPr>
            <w:tcW w:w="704" w:type="dxa"/>
          </w:tcPr>
          <w:p w14:paraId="1B295AF8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C939531" w14:textId="46345F86" w:rsidR="00301337" w:rsidRPr="00301337" w:rsidRDefault="00301337" w:rsidP="0030133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64CF3C02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D3E164E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1EA98A9" w14:textId="653D994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020</w:t>
            </w:r>
          </w:p>
        </w:tc>
      </w:tr>
      <w:tr w:rsidR="00301337" w:rsidRPr="00301337" w14:paraId="3A409756" w14:textId="77777777" w:rsidTr="00301337">
        <w:tc>
          <w:tcPr>
            <w:tcW w:w="704" w:type="dxa"/>
          </w:tcPr>
          <w:p w14:paraId="0C9B910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71762FA" w14:textId="0B9F32C0" w:rsidR="00301337" w:rsidRPr="00301337" w:rsidRDefault="00301337" w:rsidP="00301337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86" w:type="dxa"/>
          </w:tcPr>
          <w:p w14:paraId="673CFBD1" w14:textId="14D229E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893 (41.0%)</w:t>
            </w:r>
          </w:p>
        </w:tc>
        <w:tc>
          <w:tcPr>
            <w:tcW w:w="1658" w:type="dxa"/>
          </w:tcPr>
          <w:p w14:paraId="29956974" w14:textId="7CD25E0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373 (36.6%)</w:t>
            </w:r>
          </w:p>
        </w:tc>
        <w:tc>
          <w:tcPr>
            <w:tcW w:w="1508" w:type="dxa"/>
          </w:tcPr>
          <w:p w14:paraId="63FB4986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0AD509F0" w14:textId="77777777" w:rsidTr="00301337">
        <w:trPr>
          <w:trHeight w:val="337"/>
        </w:trPr>
        <w:tc>
          <w:tcPr>
            <w:tcW w:w="704" w:type="dxa"/>
          </w:tcPr>
          <w:p w14:paraId="5AFA892B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86D2909" w14:textId="2AE48648" w:rsidR="00301337" w:rsidRPr="00301337" w:rsidRDefault="00301337" w:rsidP="00301337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86" w:type="dxa"/>
          </w:tcPr>
          <w:p w14:paraId="6ECC261E" w14:textId="039607E2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,285 (59.0%)</w:t>
            </w:r>
          </w:p>
        </w:tc>
        <w:tc>
          <w:tcPr>
            <w:tcW w:w="1658" w:type="dxa"/>
          </w:tcPr>
          <w:p w14:paraId="28DF43A9" w14:textId="09C84989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645 (63.4%)</w:t>
            </w:r>
          </w:p>
        </w:tc>
        <w:tc>
          <w:tcPr>
            <w:tcW w:w="1508" w:type="dxa"/>
          </w:tcPr>
          <w:p w14:paraId="1833807D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6E678329" w14:textId="77777777" w:rsidTr="00301337">
        <w:tc>
          <w:tcPr>
            <w:tcW w:w="704" w:type="dxa"/>
          </w:tcPr>
          <w:p w14:paraId="6D0CB35B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B4993A3" w14:textId="2CA88541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86" w:type="dxa"/>
          </w:tcPr>
          <w:p w14:paraId="70B18524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654DA75E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6F1AB390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60C59BB4" w14:textId="77777777" w:rsidTr="00301337">
        <w:tc>
          <w:tcPr>
            <w:tcW w:w="704" w:type="dxa"/>
          </w:tcPr>
          <w:p w14:paraId="295D5055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BDFA06C" w14:textId="4A134AD7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 categories</w:t>
            </w:r>
          </w:p>
        </w:tc>
        <w:tc>
          <w:tcPr>
            <w:tcW w:w="1886" w:type="dxa"/>
          </w:tcPr>
          <w:p w14:paraId="4D1A3D6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02B18CAE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706EABE6" w14:textId="055FED4C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&lt;0.001</w:t>
            </w:r>
          </w:p>
        </w:tc>
      </w:tr>
      <w:tr w:rsidR="00301337" w:rsidRPr="00301337" w14:paraId="226227AA" w14:textId="77777777" w:rsidTr="00301337">
        <w:tc>
          <w:tcPr>
            <w:tcW w:w="704" w:type="dxa"/>
          </w:tcPr>
          <w:p w14:paraId="17F3309E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79CEA46" w14:textId="2860056C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1</w:t>
            </w:r>
          </w:p>
        </w:tc>
        <w:tc>
          <w:tcPr>
            <w:tcW w:w="1886" w:type="dxa"/>
          </w:tcPr>
          <w:p w14:paraId="09D46736" w14:textId="0A2E6F6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260 (59.9%)</w:t>
            </w:r>
          </w:p>
        </w:tc>
        <w:tc>
          <w:tcPr>
            <w:tcW w:w="1658" w:type="dxa"/>
          </w:tcPr>
          <w:p w14:paraId="348825AF" w14:textId="376C2BF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669 (67.8%)</w:t>
            </w:r>
          </w:p>
        </w:tc>
        <w:tc>
          <w:tcPr>
            <w:tcW w:w="1508" w:type="dxa"/>
          </w:tcPr>
          <w:p w14:paraId="661A84B6" w14:textId="7879A776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443E3389" w14:textId="77777777" w:rsidTr="00301337">
        <w:tc>
          <w:tcPr>
            <w:tcW w:w="704" w:type="dxa"/>
          </w:tcPr>
          <w:p w14:paraId="2A986DAA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4B3E27C" w14:textId="06BCBBBC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86" w:type="dxa"/>
          </w:tcPr>
          <w:p w14:paraId="74046CB6" w14:textId="51A4B3A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844 (40.1%)</w:t>
            </w:r>
          </w:p>
        </w:tc>
        <w:tc>
          <w:tcPr>
            <w:tcW w:w="1658" w:type="dxa"/>
          </w:tcPr>
          <w:p w14:paraId="68CB6EC3" w14:textId="1DF10579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317 (32.2%)</w:t>
            </w:r>
          </w:p>
        </w:tc>
        <w:tc>
          <w:tcPr>
            <w:tcW w:w="1508" w:type="dxa"/>
          </w:tcPr>
          <w:p w14:paraId="5F65175D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3A5F7C29" w14:textId="77777777" w:rsidTr="00301337">
        <w:tc>
          <w:tcPr>
            <w:tcW w:w="704" w:type="dxa"/>
          </w:tcPr>
          <w:p w14:paraId="2F0F72D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EB48ECB" w14:textId="117AC7F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Year of study </w:t>
            </w:r>
          </w:p>
        </w:tc>
        <w:tc>
          <w:tcPr>
            <w:tcW w:w="1886" w:type="dxa"/>
          </w:tcPr>
          <w:p w14:paraId="6FD6FDE6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25D76002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528B0584" w14:textId="1C6AC87C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&lt;0.001</w:t>
            </w:r>
          </w:p>
        </w:tc>
      </w:tr>
      <w:tr w:rsidR="00301337" w:rsidRPr="00301337" w14:paraId="739BA1C8" w14:textId="77777777" w:rsidTr="00301337">
        <w:tc>
          <w:tcPr>
            <w:tcW w:w="704" w:type="dxa"/>
          </w:tcPr>
          <w:p w14:paraId="7C2AF740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75C4199" w14:textId="13F7038F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dergraduate</w:t>
            </w:r>
          </w:p>
        </w:tc>
        <w:tc>
          <w:tcPr>
            <w:tcW w:w="1886" w:type="dxa"/>
          </w:tcPr>
          <w:p w14:paraId="494D3B0F" w14:textId="5F4A73AF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,604 (74.0%)</w:t>
            </w:r>
          </w:p>
        </w:tc>
        <w:tc>
          <w:tcPr>
            <w:tcW w:w="1658" w:type="dxa"/>
          </w:tcPr>
          <w:p w14:paraId="32DF9C4C" w14:textId="39254B2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833 (82.0%)</w:t>
            </w:r>
          </w:p>
        </w:tc>
        <w:tc>
          <w:tcPr>
            <w:tcW w:w="1508" w:type="dxa"/>
          </w:tcPr>
          <w:p w14:paraId="477BCE06" w14:textId="74FC8E7A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4EDC6E5A" w14:textId="77777777" w:rsidTr="00301337">
        <w:tc>
          <w:tcPr>
            <w:tcW w:w="704" w:type="dxa"/>
          </w:tcPr>
          <w:p w14:paraId="349A5B2F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20A8F8B6" w14:textId="6EB0A9A2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tgraduate</w:t>
            </w:r>
          </w:p>
        </w:tc>
        <w:tc>
          <w:tcPr>
            <w:tcW w:w="1886" w:type="dxa"/>
          </w:tcPr>
          <w:p w14:paraId="0D5A2168" w14:textId="537B9683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564 (26.0%)</w:t>
            </w:r>
          </w:p>
        </w:tc>
        <w:tc>
          <w:tcPr>
            <w:tcW w:w="1658" w:type="dxa"/>
          </w:tcPr>
          <w:p w14:paraId="55C04A9A" w14:textId="5CE4176C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83 (18.0%)</w:t>
            </w:r>
          </w:p>
        </w:tc>
        <w:tc>
          <w:tcPr>
            <w:tcW w:w="1508" w:type="dxa"/>
          </w:tcPr>
          <w:p w14:paraId="4CFADC26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0A89046A" w14:textId="77777777" w:rsidTr="00301337">
        <w:tc>
          <w:tcPr>
            <w:tcW w:w="704" w:type="dxa"/>
          </w:tcPr>
          <w:p w14:paraId="798256A5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84303FC" w14:textId="282F7304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aculty of study</w:t>
            </w:r>
          </w:p>
        </w:tc>
        <w:tc>
          <w:tcPr>
            <w:tcW w:w="1886" w:type="dxa"/>
          </w:tcPr>
          <w:p w14:paraId="5DFCA0C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3FAFED85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5B37E640" w14:textId="09D5C35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&lt;0.001</w:t>
            </w:r>
          </w:p>
        </w:tc>
      </w:tr>
      <w:tr w:rsidR="00301337" w:rsidRPr="00301337" w14:paraId="002AEC76" w14:textId="77777777" w:rsidTr="00301337">
        <w:tc>
          <w:tcPr>
            <w:tcW w:w="704" w:type="dxa"/>
          </w:tcPr>
          <w:p w14:paraId="457AFDD8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A692F2C" w14:textId="39194A77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medic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6" w:type="dxa"/>
          </w:tcPr>
          <w:p w14:paraId="231A4EDA" w14:textId="7777777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,894 (87.0%)</w:t>
            </w:r>
          </w:p>
          <w:p w14:paraId="50436D72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45CA8CAC" w14:textId="153BA7E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729 (71.6%)</w:t>
            </w:r>
          </w:p>
        </w:tc>
        <w:tc>
          <w:tcPr>
            <w:tcW w:w="1508" w:type="dxa"/>
          </w:tcPr>
          <w:p w14:paraId="06838FA9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0FDB8F93" w14:textId="77777777" w:rsidTr="00301337">
        <w:tc>
          <w:tcPr>
            <w:tcW w:w="704" w:type="dxa"/>
          </w:tcPr>
          <w:p w14:paraId="09BE28D6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F315589" w14:textId="3E1917D3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cal</w:t>
            </w:r>
          </w:p>
        </w:tc>
        <w:tc>
          <w:tcPr>
            <w:tcW w:w="1886" w:type="dxa"/>
          </w:tcPr>
          <w:p w14:paraId="02AB4F0B" w14:textId="7C8F1711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84 (13.0%)</w:t>
            </w:r>
          </w:p>
        </w:tc>
        <w:tc>
          <w:tcPr>
            <w:tcW w:w="1658" w:type="dxa"/>
          </w:tcPr>
          <w:p w14:paraId="0103FADE" w14:textId="02B06B7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89 (28.4%)</w:t>
            </w:r>
          </w:p>
        </w:tc>
        <w:tc>
          <w:tcPr>
            <w:tcW w:w="1508" w:type="dxa"/>
          </w:tcPr>
          <w:p w14:paraId="10BBCE0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4CEE46A6" w14:textId="77777777" w:rsidTr="00301337">
        <w:tc>
          <w:tcPr>
            <w:tcW w:w="704" w:type="dxa"/>
          </w:tcPr>
          <w:p w14:paraId="56754DAA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6D315284" w14:textId="050593A6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886" w:type="dxa"/>
          </w:tcPr>
          <w:p w14:paraId="1837710A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21F8537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4EA5E27A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7FEA9E13" w14:textId="77777777" w:rsidTr="00301337">
        <w:tc>
          <w:tcPr>
            <w:tcW w:w="704" w:type="dxa"/>
          </w:tcPr>
          <w:p w14:paraId="6C193075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1D64F6C3" w14:textId="0DE92605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hronic respiratory disease</w:t>
            </w:r>
          </w:p>
        </w:tc>
        <w:tc>
          <w:tcPr>
            <w:tcW w:w="1886" w:type="dxa"/>
          </w:tcPr>
          <w:p w14:paraId="455B4CDD" w14:textId="16D6B398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781 (35.9%)</w:t>
            </w:r>
          </w:p>
        </w:tc>
        <w:tc>
          <w:tcPr>
            <w:tcW w:w="1658" w:type="dxa"/>
          </w:tcPr>
          <w:p w14:paraId="5AA092B3" w14:textId="0B8A156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327 (32.1%)</w:t>
            </w:r>
          </w:p>
        </w:tc>
        <w:tc>
          <w:tcPr>
            <w:tcW w:w="1508" w:type="dxa"/>
          </w:tcPr>
          <w:p w14:paraId="5D28C3C1" w14:textId="65E1166E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042</w:t>
            </w:r>
          </w:p>
        </w:tc>
      </w:tr>
      <w:tr w:rsidR="00301337" w:rsidRPr="00301337" w14:paraId="00DEB5C4" w14:textId="77777777" w:rsidTr="00301337">
        <w:tc>
          <w:tcPr>
            <w:tcW w:w="704" w:type="dxa"/>
          </w:tcPr>
          <w:p w14:paraId="66BF2C5F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4F1620E3" w14:textId="44E15AFA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1886" w:type="dxa"/>
          </w:tcPr>
          <w:p w14:paraId="1EF87F48" w14:textId="08875BB1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55 (2.5%)</w:t>
            </w:r>
          </w:p>
        </w:tc>
        <w:tc>
          <w:tcPr>
            <w:tcW w:w="1658" w:type="dxa"/>
          </w:tcPr>
          <w:p w14:paraId="3E37A654" w14:textId="37210346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6 (2.6%)</w:t>
            </w:r>
          </w:p>
        </w:tc>
        <w:tc>
          <w:tcPr>
            <w:tcW w:w="1508" w:type="dxa"/>
          </w:tcPr>
          <w:p w14:paraId="77F4AEB1" w14:textId="2D59F2DF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.00</w:t>
            </w:r>
          </w:p>
        </w:tc>
      </w:tr>
      <w:tr w:rsidR="00301337" w:rsidRPr="00301337" w14:paraId="74C43512" w14:textId="77777777" w:rsidTr="00301337">
        <w:tc>
          <w:tcPr>
            <w:tcW w:w="704" w:type="dxa"/>
          </w:tcPr>
          <w:p w14:paraId="7AEFBE3F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5A6270DF" w14:textId="146C13D2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886" w:type="dxa"/>
          </w:tcPr>
          <w:p w14:paraId="0D90F54E" w14:textId="507F3DC0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3 (0.6%)</w:t>
            </w:r>
          </w:p>
        </w:tc>
        <w:tc>
          <w:tcPr>
            <w:tcW w:w="1658" w:type="dxa"/>
          </w:tcPr>
          <w:p w14:paraId="0D1F6018" w14:textId="7D48B9B6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8 (0.8%)</w:t>
            </w:r>
          </w:p>
        </w:tc>
        <w:tc>
          <w:tcPr>
            <w:tcW w:w="1508" w:type="dxa"/>
          </w:tcPr>
          <w:p w14:paraId="07B63963" w14:textId="63294B3E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64</w:t>
            </w:r>
          </w:p>
        </w:tc>
      </w:tr>
      <w:tr w:rsidR="00301337" w:rsidRPr="00301337" w14:paraId="6FECF557" w14:textId="77777777" w:rsidTr="00301337">
        <w:tc>
          <w:tcPr>
            <w:tcW w:w="704" w:type="dxa"/>
          </w:tcPr>
          <w:p w14:paraId="2634F6E4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58F04C56" w14:textId="11412174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886" w:type="dxa"/>
          </w:tcPr>
          <w:p w14:paraId="15AD7256" w14:textId="3F7B2DE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9 (0.9%)</w:t>
            </w:r>
          </w:p>
        </w:tc>
        <w:tc>
          <w:tcPr>
            <w:tcW w:w="1658" w:type="dxa"/>
          </w:tcPr>
          <w:p w14:paraId="3A0800B8" w14:textId="7502ADF2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6 (0.6%)</w:t>
            </w:r>
          </w:p>
        </w:tc>
        <w:tc>
          <w:tcPr>
            <w:tcW w:w="1508" w:type="dxa"/>
          </w:tcPr>
          <w:p w14:paraId="60106484" w14:textId="0A128CDE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52</w:t>
            </w:r>
          </w:p>
        </w:tc>
      </w:tr>
      <w:tr w:rsidR="00301337" w:rsidRPr="00301337" w14:paraId="2739323D" w14:textId="77777777" w:rsidTr="00301337">
        <w:tc>
          <w:tcPr>
            <w:tcW w:w="704" w:type="dxa"/>
          </w:tcPr>
          <w:p w14:paraId="708CFF3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C26ECEA" w14:textId="0AAD2188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CMDs</w:t>
            </w:r>
          </w:p>
        </w:tc>
        <w:tc>
          <w:tcPr>
            <w:tcW w:w="1886" w:type="dxa"/>
          </w:tcPr>
          <w:p w14:paraId="2C5BBF6D" w14:textId="31A5E164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712 (32.7%)</w:t>
            </w:r>
          </w:p>
        </w:tc>
        <w:tc>
          <w:tcPr>
            <w:tcW w:w="1658" w:type="dxa"/>
          </w:tcPr>
          <w:p w14:paraId="56CB7A29" w14:textId="31F74422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85 (28.0%)</w:t>
            </w:r>
          </w:p>
        </w:tc>
        <w:tc>
          <w:tcPr>
            <w:tcW w:w="1508" w:type="dxa"/>
          </w:tcPr>
          <w:p w14:paraId="571A4E43" w14:textId="57E31E3F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008</w:t>
            </w:r>
          </w:p>
        </w:tc>
      </w:tr>
      <w:tr w:rsidR="00301337" w:rsidRPr="00301337" w14:paraId="6AFD865D" w14:textId="77777777" w:rsidTr="00301337">
        <w:tc>
          <w:tcPr>
            <w:tcW w:w="704" w:type="dxa"/>
          </w:tcPr>
          <w:p w14:paraId="5849161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06E15896" w14:textId="2EEC0F56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 xml:space="preserve">Metabolic risk factors </w:t>
            </w:r>
          </w:p>
        </w:tc>
        <w:tc>
          <w:tcPr>
            <w:tcW w:w="1886" w:type="dxa"/>
          </w:tcPr>
          <w:p w14:paraId="0E101902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1A9C2324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72FCE58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09B20ACD" w14:textId="77777777" w:rsidTr="00301337">
        <w:tc>
          <w:tcPr>
            <w:tcW w:w="704" w:type="dxa"/>
          </w:tcPr>
          <w:p w14:paraId="1B188B68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17A8E4BC" w14:textId="3115212C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yslipidaemia</w:t>
            </w:r>
          </w:p>
        </w:tc>
        <w:tc>
          <w:tcPr>
            <w:tcW w:w="1886" w:type="dxa"/>
          </w:tcPr>
          <w:p w14:paraId="455BAC81" w14:textId="6EA4299F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76 (3.5%)</w:t>
            </w:r>
          </w:p>
        </w:tc>
        <w:tc>
          <w:tcPr>
            <w:tcW w:w="1658" w:type="dxa"/>
          </w:tcPr>
          <w:p w14:paraId="68F5B125" w14:textId="19081E89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9 (2.8%)</w:t>
            </w:r>
          </w:p>
        </w:tc>
        <w:tc>
          <w:tcPr>
            <w:tcW w:w="1508" w:type="dxa"/>
          </w:tcPr>
          <w:p w14:paraId="3499C1F1" w14:textId="496DA543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39</w:t>
            </w:r>
          </w:p>
        </w:tc>
      </w:tr>
      <w:tr w:rsidR="00301337" w:rsidRPr="00301337" w14:paraId="0C5F1231" w14:textId="77777777" w:rsidTr="00301337">
        <w:tc>
          <w:tcPr>
            <w:tcW w:w="704" w:type="dxa"/>
          </w:tcPr>
          <w:p w14:paraId="0E55228F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731B7162" w14:textId="12A6610A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886" w:type="dxa"/>
          </w:tcPr>
          <w:p w14:paraId="7ED9A798" w14:textId="5EF8F4A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  <w:lang w:val="en-US"/>
              </w:rPr>
              <w:t>65 (3.0%)</w:t>
            </w:r>
          </w:p>
        </w:tc>
        <w:tc>
          <w:tcPr>
            <w:tcW w:w="1658" w:type="dxa"/>
          </w:tcPr>
          <w:p w14:paraId="7EFF811A" w14:textId="357356DE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30 (2.9%)</w:t>
            </w:r>
          </w:p>
        </w:tc>
        <w:tc>
          <w:tcPr>
            <w:tcW w:w="1508" w:type="dxa"/>
          </w:tcPr>
          <w:p w14:paraId="2B08D1A3" w14:textId="61344578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.00</w:t>
            </w:r>
          </w:p>
        </w:tc>
      </w:tr>
      <w:tr w:rsidR="00301337" w:rsidRPr="00301337" w14:paraId="1E0D37CD" w14:textId="77777777" w:rsidTr="00301337">
        <w:tc>
          <w:tcPr>
            <w:tcW w:w="704" w:type="dxa"/>
          </w:tcPr>
          <w:p w14:paraId="3649893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3E21CB49" w14:textId="736E265A" w:rsidR="00301337" w:rsidRPr="00301337" w:rsidRDefault="00301337" w:rsidP="00301337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86" w:type="dxa"/>
          </w:tcPr>
          <w:p w14:paraId="31809439" w14:textId="77777777" w:rsidR="00301337" w:rsidRPr="00301337" w:rsidRDefault="00301337" w:rsidP="00301337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58" w:type="dxa"/>
          </w:tcPr>
          <w:p w14:paraId="2CC32D58" w14:textId="77777777" w:rsidR="00301337" w:rsidRPr="00301337" w:rsidRDefault="00301337" w:rsidP="00301337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08" w:type="dxa"/>
          </w:tcPr>
          <w:p w14:paraId="56AF4C41" w14:textId="77777777" w:rsidR="00301337" w:rsidRPr="00301337" w:rsidRDefault="00301337" w:rsidP="00301337">
            <w:pPr>
              <w:rPr>
                <w:sz w:val="20"/>
                <w:szCs w:val="20"/>
                <w:highlight w:val="yellow"/>
              </w:rPr>
            </w:pPr>
          </w:p>
        </w:tc>
      </w:tr>
      <w:tr w:rsidR="00301337" w:rsidRPr="00301337" w14:paraId="662F27BC" w14:textId="77777777" w:rsidTr="00301337">
        <w:tc>
          <w:tcPr>
            <w:tcW w:w="704" w:type="dxa"/>
          </w:tcPr>
          <w:p w14:paraId="7C22734F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50AE949C" w14:textId="66243BA8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n-GB"/>
              </w:rPr>
              <w:t>Lifestyle risk factors</w:t>
            </w:r>
          </w:p>
        </w:tc>
        <w:tc>
          <w:tcPr>
            <w:tcW w:w="1886" w:type="dxa"/>
          </w:tcPr>
          <w:p w14:paraId="548808B3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01C2A7AD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23A759DD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</w:tr>
      <w:tr w:rsidR="00301337" w:rsidRPr="00301337" w14:paraId="0FEB3F94" w14:textId="77777777" w:rsidTr="00301337">
        <w:tc>
          <w:tcPr>
            <w:tcW w:w="704" w:type="dxa"/>
          </w:tcPr>
          <w:p w14:paraId="3A144DD6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37FACBDB" w14:textId="1711986A" w:rsidR="00301337" w:rsidRPr="00301337" w:rsidRDefault="00301337" w:rsidP="00301337">
            <w:pPr>
              <w:jc w:val="right"/>
              <w:rPr>
                <w:sz w:val="20"/>
                <w:szCs w:val="20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High levels of psychological distress</w:t>
            </w:r>
          </w:p>
        </w:tc>
        <w:tc>
          <w:tcPr>
            <w:tcW w:w="1886" w:type="dxa"/>
          </w:tcPr>
          <w:p w14:paraId="30074482" w14:textId="7777777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919 (42.2%)</w:t>
            </w:r>
          </w:p>
          <w:p w14:paraId="2B6B647B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</w:tcPr>
          <w:p w14:paraId="51FA86F1" w14:textId="5044CF4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376 (36.9%)</w:t>
            </w:r>
          </w:p>
        </w:tc>
        <w:tc>
          <w:tcPr>
            <w:tcW w:w="1508" w:type="dxa"/>
          </w:tcPr>
          <w:p w14:paraId="1317B79A" w14:textId="5753451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005</w:t>
            </w:r>
          </w:p>
        </w:tc>
      </w:tr>
      <w:tr w:rsidR="00301337" w:rsidRPr="00301337" w14:paraId="4A1EB582" w14:textId="77777777" w:rsidTr="00301337">
        <w:tc>
          <w:tcPr>
            <w:tcW w:w="704" w:type="dxa"/>
          </w:tcPr>
          <w:p w14:paraId="3185C24E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737BEF1E" w14:textId="1726280D" w:rsidR="00301337" w:rsidRPr="00301337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nadequate physical activity</w:t>
            </w:r>
          </w:p>
        </w:tc>
        <w:tc>
          <w:tcPr>
            <w:tcW w:w="1886" w:type="dxa"/>
          </w:tcPr>
          <w:p w14:paraId="7491485B" w14:textId="62F6D4E0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96 (9.6%)</w:t>
            </w:r>
          </w:p>
        </w:tc>
        <w:tc>
          <w:tcPr>
            <w:tcW w:w="1658" w:type="dxa"/>
          </w:tcPr>
          <w:p w14:paraId="6E4805D0" w14:textId="7777777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64 ( 7.0%)</w:t>
            </w:r>
          </w:p>
          <w:p w14:paraId="0491D202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14:paraId="69324F72" w14:textId="40DE3D7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&lt;0.001</w:t>
            </w:r>
          </w:p>
        </w:tc>
      </w:tr>
      <w:tr w:rsidR="00301337" w:rsidRPr="00301337" w14:paraId="0F35D023" w14:textId="77777777" w:rsidTr="00301337">
        <w:tc>
          <w:tcPr>
            <w:tcW w:w="704" w:type="dxa"/>
          </w:tcPr>
          <w:p w14:paraId="46C22520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117192A" w14:textId="1E7E8DCF" w:rsidR="00301337" w:rsidRPr="00301337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Poor sleep</w:t>
            </w:r>
          </w:p>
        </w:tc>
        <w:tc>
          <w:tcPr>
            <w:tcW w:w="1886" w:type="dxa"/>
          </w:tcPr>
          <w:p w14:paraId="0E2D2040" w14:textId="4D9123ED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887 (41.8%)</w:t>
            </w:r>
          </w:p>
        </w:tc>
        <w:tc>
          <w:tcPr>
            <w:tcW w:w="1658" w:type="dxa"/>
          </w:tcPr>
          <w:p w14:paraId="743AEF5E" w14:textId="56FE1BEE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402 (40.9%)</w:t>
            </w:r>
          </w:p>
        </w:tc>
        <w:tc>
          <w:tcPr>
            <w:tcW w:w="1508" w:type="dxa"/>
          </w:tcPr>
          <w:p w14:paraId="13FDEB3A" w14:textId="05128D9B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67</w:t>
            </w:r>
          </w:p>
        </w:tc>
      </w:tr>
      <w:tr w:rsidR="00301337" w:rsidRPr="00301337" w14:paraId="2983339C" w14:textId="77777777" w:rsidTr="00301337">
        <w:tc>
          <w:tcPr>
            <w:tcW w:w="704" w:type="dxa"/>
          </w:tcPr>
          <w:p w14:paraId="24FAE6F9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487BAD82" w14:textId="295FC0D7" w:rsidR="00301337" w:rsidRPr="00301337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Inadequate fruit &amp; veg consumption</w:t>
            </w:r>
          </w:p>
        </w:tc>
        <w:tc>
          <w:tcPr>
            <w:tcW w:w="1886" w:type="dxa"/>
          </w:tcPr>
          <w:p w14:paraId="4BBC1FE7" w14:textId="530218A5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,986 (91.5%)</w:t>
            </w:r>
          </w:p>
        </w:tc>
        <w:tc>
          <w:tcPr>
            <w:tcW w:w="1658" w:type="dxa"/>
          </w:tcPr>
          <w:p w14:paraId="0B20CC4B" w14:textId="79D38618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922 (90.8%)</w:t>
            </w:r>
          </w:p>
        </w:tc>
        <w:tc>
          <w:tcPr>
            <w:tcW w:w="1508" w:type="dxa"/>
          </w:tcPr>
          <w:p w14:paraId="044A17E4" w14:textId="35297D74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54</w:t>
            </w:r>
          </w:p>
        </w:tc>
      </w:tr>
      <w:tr w:rsidR="00301337" w:rsidRPr="00301337" w14:paraId="5371FBA5" w14:textId="77777777" w:rsidTr="00301337">
        <w:tc>
          <w:tcPr>
            <w:tcW w:w="704" w:type="dxa"/>
          </w:tcPr>
          <w:p w14:paraId="1CC15C78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4105197F" w14:textId="56CFBFC8" w:rsidR="00301337" w:rsidRPr="00301337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013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Excessive fast food consumption</w:t>
            </w:r>
          </w:p>
        </w:tc>
        <w:tc>
          <w:tcPr>
            <w:tcW w:w="1886" w:type="dxa"/>
          </w:tcPr>
          <w:p w14:paraId="7BAFF5EC" w14:textId="6CF6B89C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266 (12.3%)</w:t>
            </w:r>
          </w:p>
        </w:tc>
        <w:tc>
          <w:tcPr>
            <w:tcW w:w="1658" w:type="dxa"/>
          </w:tcPr>
          <w:p w14:paraId="287A684E" w14:textId="63DBAF9C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129 (12.7%)</w:t>
            </w:r>
          </w:p>
        </w:tc>
        <w:tc>
          <w:tcPr>
            <w:tcW w:w="1508" w:type="dxa"/>
          </w:tcPr>
          <w:p w14:paraId="7B003EB1" w14:textId="2D20F507" w:rsidR="00301337" w:rsidRPr="00301337" w:rsidRDefault="00301337" w:rsidP="00301337">
            <w:pPr>
              <w:rPr>
                <w:sz w:val="20"/>
                <w:szCs w:val="20"/>
              </w:rPr>
            </w:pPr>
            <w:r w:rsidRPr="00301337">
              <w:rPr>
                <w:sz w:val="20"/>
                <w:szCs w:val="20"/>
              </w:rPr>
              <w:t>0.73</w:t>
            </w:r>
          </w:p>
        </w:tc>
      </w:tr>
      <w:tr w:rsidR="00301337" w:rsidRPr="00301337" w14:paraId="2F98835E" w14:textId="77777777" w:rsidTr="00301337">
        <w:tc>
          <w:tcPr>
            <w:tcW w:w="704" w:type="dxa"/>
          </w:tcPr>
          <w:p w14:paraId="4E55D7CD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4E44B242" w14:textId="08F467F9" w:rsidR="00301337" w:rsidRPr="003E1930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19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ny alcohol use</w:t>
            </w:r>
          </w:p>
        </w:tc>
        <w:tc>
          <w:tcPr>
            <w:tcW w:w="1886" w:type="dxa"/>
          </w:tcPr>
          <w:p w14:paraId="3C775F33" w14:textId="0622DAB7" w:rsidR="00301337" w:rsidRPr="003E1930" w:rsidRDefault="007B08A1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1717 (79.1%)</w:t>
            </w:r>
          </w:p>
        </w:tc>
        <w:tc>
          <w:tcPr>
            <w:tcW w:w="1658" w:type="dxa"/>
          </w:tcPr>
          <w:p w14:paraId="4A8BFD78" w14:textId="0137C3A6" w:rsidR="00301337" w:rsidRPr="003E1930" w:rsidRDefault="007B08A1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794 (78.2%)</w:t>
            </w:r>
          </w:p>
        </w:tc>
        <w:tc>
          <w:tcPr>
            <w:tcW w:w="1508" w:type="dxa"/>
          </w:tcPr>
          <w:p w14:paraId="7787CB8B" w14:textId="43E315F1" w:rsidR="00301337" w:rsidRPr="003E1930" w:rsidRDefault="007B08A1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0.530</w:t>
            </w:r>
          </w:p>
        </w:tc>
      </w:tr>
      <w:tr w:rsidR="00301337" w:rsidRPr="00301337" w14:paraId="2A98EBFA" w14:textId="77777777" w:rsidTr="00301337">
        <w:tc>
          <w:tcPr>
            <w:tcW w:w="704" w:type="dxa"/>
          </w:tcPr>
          <w:p w14:paraId="6B440701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2BCDACFF" w14:textId="47A191B0" w:rsidR="00301337" w:rsidRPr="003E1930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19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Binge drinking</w:t>
            </w:r>
          </w:p>
        </w:tc>
        <w:tc>
          <w:tcPr>
            <w:tcW w:w="1886" w:type="dxa"/>
          </w:tcPr>
          <w:p w14:paraId="0C728164" w14:textId="2C1CD534" w:rsidR="00301337" w:rsidRPr="003E1930" w:rsidRDefault="007B08A1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217</w:t>
            </w:r>
            <w:r w:rsidR="00301337" w:rsidRPr="003E1930">
              <w:rPr>
                <w:sz w:val="20"/>
                <w:szCs w:val="20"/>
              </w:rPr>
              <w:t xml:space="preserve"> (</w:t>
            </w:r>
            <w:r w:rsidRPr="003E1930">
              <w:rPr>
                <w:sz w:val="20"/>
                <w:szCs w:val="20"/>
              </w:rPr>
              <w:t>12.7%</w:t>
            </w:r>
            <w:r w:rsidR="00301337" w:rsidRPr="003E1930">
              <w:rPr>
                <w:sz w:val="20"/>
                <w:szCs w:val="20"/>
              </w:rPr>
              <w:t>%)</w:t>
            </w:r>
          </w:p>
        </w:tc>
        <w:tc>
          <w:tcPr>
            <w:tcW w:w="1658" w:type="dxa"/>
          </w:tcPr>
          <w:p w14:paraId="1FDA8922" w14:textId="58BF4A49" w:rsidR="00301337" w:rsidRPr="003E1930" w:rsidRDefault="007B08A1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142</w:t>
            </w:r>
            <w:r w:rsidR="00301337" w:rsidRPr="003E1930">
              <w:rPr>
                <w:sz w:val="20"/>
                <w:szCs w:val="20"/>
              </w:rPr>
              <w:t xml:space="preserve"> (</w:t>
            </w:r>
            <w:r w:rsidRPr="003E1930">
              <w:rPr>
                <w:sz w:val="20"/>
                <w:szCs w:val="20"/>
              </w:rPr>
              <w:t>18.1</w:t>
            </w:r>
            <w:r w:rsidR="00301337" w:rsidRPr="003E1930">
              <w:rPr>
                <w:sz w:val="20"/>
                <w:szCs w:val="20"/>
              </w:rPr>
              <w:t>%)</w:t>
            </w:r>
          </w:p>
        </w:tc>
        <w:tc>
          <w:tcPr>
            <w:tcW w:w="1508" w:type="dxa"/>
          </w:tcPr>
          <w:p w14:paraId="1DCBB2D9" w14:textId="43F02CDA" w:rsidR="00301337" w:rsidRPr="003E1930" w:rsidRDefault="00301337" w:rsidP="00301337">
            <w:pPr>
              <w:rPr>
                <w:sz w:val="20"/>
                <w:szCs w:val="20"/>
              </w:rPr>
            </w:pPr>
            <w:r w:rsidRPr="003E1930">
              <w:rPr>
                <w:sz w:val="20"/>
                <w:szCs w:val="20"/>
              </w:rPr>
              <w:t>&lt;.001</w:t>
            </w:r>
          </w:p>
        </w:tc>
      </w:tr>
      <w:tr w:rsidR="00301337" w:rsidRPr="00301337" w14:paraId="0F5B7C09" w14:textId="77777777" w:rsidTr="00301337">
        <w:tc>
          <w:tcPr>
            <w:tcW w:w="704" w:type="dxa"/>
          </w:tcPr>
          <w:p w14:paraId="29707E2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bottom"/>
          </w:tcPr>
          <w:p w14:paraId="5BA47A2E" w14:textId="43B21B25" w:rsidR="00301337" w:rsidRPr="00D15B06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D15B0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Any smoking </w:t>
            </w:r>
          </w:p>
        </w:tc>
        <w:tc>
          <w:tcPr>
            <w:tcW w:w="1886" w:type="dxa"/>
          </w:tcPr>
          <w:p w14:paraId="4FF012A6" w14:textId="09A20C37" w:rsidR="00301337" w:rsidRPr="00D15B06" w:rsidRDefault="00301337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448 (20.6%)</w:t>
            </w:r>
          </w:p>
        </w:tc>
        <w:tc>
          <w:tcPr>
            <w:tcW w:w="1658" w:type="dxa"/>
          </w:tcPr>
          <w:p w14:paraId="48083F46" w14:textId="28BB4B23" w:rsidR="00301337" w:rsidRPr="00D15B06" w:rsidRDefault="00301337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208 (20.5%)</w:t>
            </w:r>
          </w:p>
        </w:tc>
        <w:tc>
          <w:tcPr>
            <w:tcW w:w="1508" w:type="dxa"/>
          </w:tcPr>
          <w:p w14:paraId="7F703984" w14:textId="2AD1A3E1" w:rsidR="00301337" w:rsidRPr="00D15B06" w:rsidRDefault="00301337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0.96</w:t>
            </w:r>
            <w:r w:rsidR="007B08A1" w:rsidRPr="00D15B06">
              <w:rPr>
                <w:sz w:val="20"/>
                <w:szCs w:val="20"/>
              </w:rPr>
              <w:t>0</w:t>
            </w:r>
          </w:p>
        </w:tc>
      </w:tr>
      <w:tr w:rsidR="00301337" w:rsidRPr="00301337" w14:paraId="4902CE1C" w14:textId="77777777" w:rsidTr="00171107">
        <w:tc>
          <w:tcPr>
            <w:tcW w:w="704" w:type="dxa"/>
            <w:tcBorders>
              <w:bottom w:val="single" w:sz="4" w:space="0" w:color="auto"/>
            </w:tcBorders>
          </w:tcPr>
          <w:p w14:paraId="6E25A7D7" w14:textId="77777777" w:rsidR="00301337" w:rsidRPr="00301337" w:rsidRDefault="00301337" w:rsidP="00301337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35A4C39D" w14:textId="0BA9DBB8" w:rsidR="00301337" w:rsidRPr="00D15B06" w:rsidRDefault="00301337" w:rsidP="00301337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193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Any illicit drug use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0CF13614" w14:textId="7C31FBEC" w:rsidR="00301337" w:rsidRPr="00D15B06" w:rsidRDefault="0055779E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165 (7.61%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1CB46127" w14:textId="5D30F439" w:rsidR="00301337" w:rsidRPr="00D15B06" w:rsidRDefault="0055779E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71 (7.02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EFFDE5F" w14:textId="4ACD0BFD" w:rsidR="00301337" w:rsidRPr="00D15B06" w:rsidRDefault="0055779E" w:rsidP="00301337">
            <w:pPr>
              <w:rPr>
                <w:sz w:val="20"/>
                <w:szCs w:val="20"/>
              </w:rPr>
            </w:pPr>
            <w:r w:rsidRPr="00D15B06">
              <w:rPr>
                <w:sz w:val="20"/>
                <w:szCs w:val="20"/>
              </w:rPr>
              <w:t>0.556</w:t>
            </w:r>
          </w:p>
        </w:tc>
      </w:tr>
      <w:tr w:rsidR="00301337" w:rsidRPr="00301337" w14:paraId="0482964D" w14:textId="77777777" w:rsidTr="0017110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1C6CB1" w14:textId="423B3158" w:rsidR="00301337" w:rsidRPr="00301337" w:rsidRDefault="00301337" w:rsidP="00301337">
            <w:pPr>
              <w:rPr>
                <w:sz w:val="20"/>
                <w:szCs w:val="20"/>
              </w:rPr>
            </w:pPr>
            <w:r w:rsidRPr="001B1420">
              <w:rPr>
                <w:sz w:val="20"/>
                <w:szCs w:val="20"/>
              </w:rPr>
              <w:t>Data are presented as n (%) for categorical measures.</w:t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482229"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MI was used to define the pattern of missingness because it had the highest percentage of data missing</w:t>
            </w:r>
            <w:r w:rsidR="003E193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32%)</w:t>
            </w:r>
            <w:r w:rsidR="00252658"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gh levels of psychological distress – K10 value </w:t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2; Inadequate physical activity - &lt;150min moderate activity or &lt;75min vigorous activity per week (IPAQ-SF); Poor sleep quality – PSQI score </w:t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1B14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; Inadequate fruit and vegetable consumption - &lt;5 servings per day; Excessive fast-food consumption - ≥ 2 times per week; Binge drinking -</w:t>
            </w: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 drinks consumed on a typical drinking day.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 - </w:t>
            </w:r>
            <w:r w:rsidRPr="0030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Ds – non-communicable diseases; CMD – common mental disorders; BMI – body mass index.</w:t>
            </w:r>
            <w:r w:rsidR="00AE78E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21231766" w14:textId="77777777" w:rsidR="002438C5" w:rsidRDefault="002438C5"/>
    <w:sectPr w:rsidR="00243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951"/>
    <w:rsid w:val="000835CB"/>
    <w:rsid w:val="00171107"/>
    <w:rsid w:val="001B1420"/>
    <w:rsid w:val="002438C5"/>
    <w:rsid w:val="00252658"/>
    <w:rsid w:val="002964DD"/>
    <w:rsid w:val="00301337"/>
    <w:rsid w:val="003C7D3B"/>
    <w:rsid w:val="003E1930"/>
    <w:rsid w:val="00482229"/>
    <w:rsid w:val="00543FA8"/>
    <w:rsid w:val="0055779E"/>
    <w:rsid w:val="00627436"/>
    <w:rsid w:val="00681F2C"/>
    <w:rsid w:val="006E1020"/>
    <w:rsid w:val="006F5C4F"/>
    <w:rsid w:val="006F70F0"/>
    <w:rsid w:val="00777CF8"/>
    <w:rsid w:val="007B08A1"/>
    <w:rsid w:val="008433C9"/>
    <w:rsid w:val="0094232D"/>
    <w:rsid w:val="00A23A89"/>
    <w:rsid w:val="00AE78EB"/>
    <w:rsid w:val="00BC7B11"/>
    <w:rsid w:val="00C43AC2"/>
    <w:rsid w:val="00C46951"/>
    <w:rsid w:val="00C924A8"/>
    <w:rsid w:val="00D15B06"/>
    <w:rsid w:val="00DB24E9"/>
    <w:rsid w:val="00DF724A"/>
    <w:rsid w:val="00EC12CA"/>
    <w:rsid w:val="00F4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BB541C"/>
  <w15:chartTrackingRefBased/>
  <w15:docId w15:val="{B368E72D-80B5-4C2C-817D-0BE8E364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9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1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77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23</Characters>
  <Application>Microsoft Office Word</Application>
  <DocSecurity>0</DocSecurity>
  <Lines>215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 van Vuren, M, Dr [melissajvv@sun.ac.za]</dc:creator>
  <cp:keywords/>
  <dc:description/>
  <cp:lastModifiedBy>Janse van Vuren, M, Dr [melissajvv@sun.ac.za]</cp:lastModifiedBy>
  <cp:revision>9</cp:revision>
  <dcterms:created xsi:type="dcterms:W3CDTF">2026-01-16T07:47:00Z</dcterms:created>
  <dcterms:modified xsi:type="dcterms:W3CDTF">2026-01-1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8b01b-ee90-42ac-89f5-96bc4077ee91</vt:lpwstr>
  </property>
</Properties>
</file>